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14B" w:rsidRPr="00A345DA" w:rsidRDefault="0075314B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A345DA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B531F3" w:rsidRPr="00A345DA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A345DA">
        <w:rPr>
          <w:rFonts w:ascii="Times New Roman" w:hAnsi="Times New Roman" w:cs="Times New Roman"/>
          <w:b/>
          <w:color w:val="000000" w:themeColor="text1"/>
        </w:rPr>
        <w:t>. Clincal Features of Patients with Intractable Temporal Lobe Epilepsy</w:t>
      </w:r>
      <w:r w:rsidRPr="00A345D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345DA">
        <w:rPr>
          <w:rFonts w:ascii="Times New Roman" w:hAnsi="Times New Roman" w:cs="Times New Roman" w:hint="eastAsia"/>
          <w:b/>
          <w:color w:val="000000" w:themeColor="text1"/>
        </w:rPr>
        <w:t>*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917"/>
        <w:gridCol w:w="1512"/>
        <w:gridCol w:w="1168"/>
        <w:gridCol w:w="1654"/>
        <w:gridCol w:w="1412"/>
        <w:gridCol w:w="1117"/>
        <w:gridCol w:w="1360"/>
      </w:tblGrid>
      <w:tr w:rsidR="00A345DA" w:rsidRPr="00A345DA" w:rsidTr="00A62C50">
        <w:trPr>
          <w:trHeight w:val="297"/>
          <w:jc w:val="center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C50" w:rsidRPr="00A345DA" w:rsidRDefault="00A62C50" w:rsidP="009B50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ender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C50" w:rsidRPr="00A345DA" w:rsidRDefault="00A62C50" w:rsidP="00BF3CA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C50" w:rsidRPr="00A345DA" w:rsidRDefault="00A62C50" w:rsidP="00BF3C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Epilepsy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duration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 xml:space="preserve"> ( years)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C50" w:rsidRPr="00A345DA" w:rsidRDefault="00A62C50" w:rsidP="009B50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eizure typ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C50" w:rsidRPr="00A345DA" w:rsidRDefault="00A62C50" w:rsidP="009B50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eizure frequency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C50" w:rsidRPr="00A345DA" w:rsidRDefault="00A62C50" w:rsidP="009B50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Resected tissu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C50" w:rsidRPr="00A345DA" w:rsidRDefault="00A62C50" w:rsidP="009B50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Pathology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2C50" w:rsidRPr="00A345DA" w:rsidRDefault="00A62C50" w:rsidP="008B5E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Postoperative outcome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/month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LTB;H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I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L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Ⅱ</w:t>
            </w:r>
          </w:p>
        </w:tc>
      </w:tr>
      <w:tr w:rsidR="00A345DA" w:rsidRPr="00A345DA" w:rsidTr="00A62C50">
        <w:trPr>
          <w:trHeight w:val="297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I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BD14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TB</w:t>
            </w:r>
            <w:r w:rsidR="00BD145C" w:rsidRPr="00A345DA">
              <w:rPr>
                <w:rFonts w:ascii="Times New Roman" w:hAnsi="Times New Roman" w:cs="Times New Roman" w:hint="eastAsia"/>
                <w:color w:val="000000" w:themeColor="text1"/>
              </w:rPr>
              <w:t>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</w:p>
        </w:tc>
      </w:tr>
      <w:tr w:rsidR="00A345DA" w:rsidRPr="00A345DA" w:rsidTr="00A62C50">
        <w:trPr>
          <w:trHeight w:val="208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P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L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Ⅰ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Ⅰ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P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Ⅰ</w:t>
            </w:r>
          </w:p>
        </w:tc>
      </w:tr>
      <w:tr w:rsidR="00A345DA" w:rsidRPr="00A345DA" w:rsidTr="00A62C50">
        <w:trPr>
          <w:trHeight w:val="297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P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L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Ⅰ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P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Ⅰ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P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Ⅰ</w:t>
            </w:r>
          </w:p>
        </w:tc>
      </w:tr>
      <w:tr w:rsidR="00A345DA" w:rsidRPr="00A345DA" w:rsidTr="00A62C50">
        <w:trPr>
          <w:trHeight w:val="312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L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I</w:t>
            </w:r>
          </w:p>
        </w:tc>
      </w:tr>
      <w:tr w:rsidR="00A345DA" w:rsidRPr="00A345DA" w:rsidTr="00A62C50">
        <w:trPr>
          <w:trHeight w:val="297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0.33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-3/day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R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</w:p>
        </w:tc>
      </w:tr>
      <w:tr w:rsidR="00A345DA" w:rsidRPr="00A345DA" w:rsidTr="00A62C50">
        <w:trPr>
          <w:trHeight w:val="297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R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</w:p>
        </w:tc>
      </w:tr>
      <w:tr w:rsidR="00A345DA" w:rsidRPr="00A345DA" w:rsidTr="00A62C50">
        <w:trPr>
          <w:trHeight w:val="297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3-4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L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I</w:t>
            </w:r>
          </w:p>
        </w:tc>
      </w:tr>
      <w:tr w:rsidR="00A345DA" w:rsidRPr="00A345DA" w:rsidTr="00A62C50">
        <w:trPr>
          <w:trHeight w:val="297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-3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L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E771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</w:p>
        </w:tc>
      </w:tr>
      <w:tr w:rsidR="00A345DA" w:rsidRPr="00A345DA" w:rsidTr="00A62C50">
        <w:trPr>
          <w:trHeight w:val="297"/>
          <w:jc w:val="center"/>
        </w:trPr>
        <w:tc>
          <w:tcPr>
            <w:tcW w:w="84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9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345D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168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SGS</w:t>
            </w:r>
          </w:p>
        </w:tc>
        <w:tc>
          <w:tcPr>
            <w:tcW w:w="1654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/month</w:t>
            </w:r>
          </w:p>
        </w:tc>
        <w:tc>
          <w:tcPr>
            <w:tcW w:w="1412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LTB;H</w:t>
            </w:r>
          </w:p>
        </w:tc>
        <w:tc>
          <w:tcPr>
            <w:tcW w:w="1117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Gliosis</w:t>
            </w:r>
          </w:p>
        </w:tc>
        <w:tc>
          <w:tcPr>
            <w:tcW w:w="1360" w:type="dxa"/>
            <w:vAlign w:val="center"/>
          </w:tcPr>
          <w:p w:rsidR="00A62C50" w:rsidRPr="00A345DA" w:rsidRDefault="00A62C50" w:rsidP="00F35B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D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</w:p>
        </w:tc>
      </w:tr>
    </w:tbl>
    <w:p w:rsidR="00C363B7" w:rsidRPr="00A345DA" w:rsidRDefault="0075314B" w:rsidP="0075314B">
      <w:pPr>
        <w:rPr>
          <w:rFonts w:ascii="Times New Roman" w:hAnsi="Times New Roman" w:cs="Times New Roman"/>
          <w:color w:val="000000" w:themeColor="text1"/>
        </w:rPr>
      </w:pPr>
      <w:r w:rsidRPr="00A345DA">
        <w:rPr>
          <w:rFonts w:ascii="Times New Roman" w:hAnsi="Times New Roman" w:cs="Times New Roman" w:hint="eastAsia"/>
          <w:b/>
          <w:color w:val="000000" w:themeColor="text1"/>
        </w:rPr>
        <w:t>*SGS</w:t>
      </w:r>
      <w:r w:rsidRPr="00A345DA">
        <w:rPr>
          <w:rFonts w:ascii="Times New Roman" w:hAnsi="Times New Roman" w:cs="Times New Roman" w:hint="eastAsia"/>
          <w:color w:val="000000" w:themeColor="text1"/>
        </w:rPr>
        <w:t xml:space="preserve">, secondarily generalized seizures; </w:t>
      </w:r>
      <w:r w:rsidRPr="00A345DA">
        <w:rPr>
          <w:rFonts w:ascii="Times New Roman" w:hAnsi="Times New Roman" w:cs="Times New Roman" w:hint="eastAsia"/>
          <w:b/>
          <w:color w:val="000000" w:themeColor="text1"/>
        </w:rPr>
        <w:t>CPS</w:t>
      </w:r>
      <w:r w:rsidRPr="00A345DA">
        <w:rPr>
          <w:rFonts w:ascii="Times New Roman" w:hAnsi="Times New Roman" w:cs="Times New Roman" w:hint="eastAsia"/>
          <w:color w:val="000000" w:themeColor="text1"/>
        </w:rPr>
        <w:t xml:space="preserve">, complex partial seizures; </w:t>
      </w:r>
      <w:r w:rsidRPr="00A345DA">
        <w:rPr>
          <w:rFonts w:ascii="Times New Roman" w:hAnsi="Times New Roman" w:cs="Times New Roman" w:hint="eastAsia"/>
          <w:b/>
          <w:color w:val="000000" w:themeColor="text1"/>
        </w:rPr>
        <w:t>LTB</w:t>
      </w:r>
      <w:r w:rsidRPr="00A345DA">
        <w:rPr>
          <w:rFonts w:ascii="Times New Roman" w:hAnsi="Times New Roman" w:cs="Times New Roman" w:hint="eastAsia"/>
          <w:color w:val="000000" w:themeColor="text1"/>
        </w:rPr>
        <w:t xml:space="preserve">, left temporal lobe; </w:t>
      </w:r>
      <w:r w:rsidRPr="00A345DA">
        <w:rPr>
          <w:rFonts w:ascii="Times New Roman" w:hAnsi="Times New Roman" w:cs="Times New Roman" w:hint="eastAsia"/>
          <w:b/>
          <w:color w:val="000000" w:themeColor="text1"/>
        </w:rPr>
        <w:t>RTB</w:t>
      </w:r>
      <w:r w:rsidR="00E44CD4" w:rsidRPr="00A345DA">
        <w:rPr>
          <w:rFonts w:ascii="Times New Roman" w:hAnsi="Times New Roman" w:cs="Times New Roman" w:hint="eastAsia"/>
          <w:color w:val="000000" w:themeColor="text1"/>
        </w:rPr>
        <w:t>,</w:t>
      </w:r>
      <w:r w:rsidRPr="00A345DA">
        <w:rPr>
          <w:rFonts w:ascii="Times New Roman" w:hAnsi="Times New Roman" w:cs="Times New Roman" w:hint="eastAsia"/>
          <w:color w:val="000000" w:themeColor="text1"/>
        </w:rPr>
        <w:t>right temporal lobe;</w:t>
      </w:r>
      <w:r w:rsidR="00E44CD4" w:rsidRPr="00A345D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4CD4" w:rsidRPr="00A345DA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E44CD4" w:rsidRPr="00A345DA">
        <w:rPr>
          <w:rFonts w:ascii="Times New Roman" w:hAnsi="Times New Roman" w:cs="Times New Roman" w:hint="eastAsia"/>
          <w:color w:val="000000" w:themeColor="text1"/>
        </w:rPr>
        <w:t>, hippocampus</w:t>
      </w:r>
      <w:r w:rsidR="00E44CD4" w:rsidRPr="00A345DA">
        <w:rPr>
          <w:rFonts w:ascii="Times New Roman" w:hAnsi="Times New Roman" w:cs="Times New Roman"/>
          <w:color w:val="000000" w:themeColor="text1"/>
        </w:rPr>
        <w:t xml:space="preserve">; </w:t>
      </w:r>
      <w:r w:rsidR="00D0171C" w:rsidRPr="00A345DA">
        <w:rPr>
          <w:rFonts w:ascii="Times New Roman" w:hAnsi="Times New Roman" w:cs="Times New Roman" w:hint="eastAsia"/>
          <w:b/>
          <w:color w:val="000000" w:themeColor="text1"/>
        </w:rPr>
        <w:t>FCD</w:t>
      </w:r>
      <w:r w:rsidR="00D0171C" w:rsidRPr="00A345DA">
        <w:rPr>
          <w:rFonts w:ascii="Times New Roman" w:hAnsi="Times New Roman" w:cs="Times New Roman" w:hint="eastAsia"/>
          <w:color w:val="000000" w:themeColor="text1"/>
        </w:rPr>
        <w:t xml:space="preserve">, focal cortical dysplasia; </w:t>
      </w:r>
      <w:r w:rsidR="00D0171C" w:rsidRPr="00A345DA">
        <w:rPr>
          <w:rFonts w:ascii="Times New Roman" w:hAnsi="Times New Roman" w:cs="Times New Roman" w:hint="eastAsia"/>
          <w:b/>
          <w:color w:val="000000" w:themeColor="text1"/>
        </w:rPr>
        <w:t>Postoperative outcome</w:t>
      </w:r>
      <w:r w:rsidR="00D0171C" w:rsidRPr="00A345DA">
        <w:rPr>
          <w:rFonts w:ascii="Times New Roman" w:hAnsi="Times New Roman" w:cs="Times New Roman" w:hint="eastAsia"/>
          <w:color w:val="000000" w:themeColor="text1"/>
        </w:rPr>
        <w:t>, Engel</w:t>
      </w:r>
      <w:r w:rsidR="00D0171C" w:rsidRPr="00A345DA">
        <w:rPr>
          <w:rFonts w:ascii="Times New Roman" w:hAnsi="Times New Roman" w:cs="Times New Roman"/>
          <w:color w:val="000000" w:themeColor="text1"/>
        </w:rPr>
        <w:t>’</w:t>
      </w:r>
      <w:r w:rsidR="00D0171C" w:rsidRPr="00A345DA">
        <w:rPr>
          <w:rFonts w:ascii="Times New Roman" w:hAnsi="Times New Roman" w:cs="Times New Roman" w:hint="eastAsia"/>
          <w:color w:val="000000" w:themeColor="text1"/>
        </w:rPr>
        <w:t>s class.</w:t>
      </w:r>
    </w:p>
    <w:bookmarkEnd w:id="0"/>
    <w:p w:rsidR="00D0171C" w:rsidRPr="00A345DA" w:rsidRDefault="00D0171C" w:rsidP="0075314B">
      <w:pPr>
        <w:rPr>
          <w:color w:val="000000" w:themeColor="text1"/>
        </w:rPr>
      </w:pPr>
    </w:p>
    <w:sectPr w:rsidR="00D0171C" w:rsidRPr="00A345DA" w:rsidSect="00A345D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6B99" w:rsidRDefault="00916B99" w:rsidP="00036D67">
      <w:r>
        <w:separator/>
      </w:r>
    </w:p>
  </w:endnote>
  <w:endnote w:type="continuationSeparator" w:id="0">
    <w:p w:rsidR="00916B99" w:rsidRDefault="00916B99" w:rsidP="00036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6B99" w:rsidRDefault="00916B99" w:rsidP="00036D67">
      <w:r>
        <w:separator/>
      </w:r>
    </w:p>
  </w:footnote>
  <w:footnote w:type="continuationSeparator" w:id="0">
    <w:p w:rsidR="00916B99" w:rsidRDefault="00916B99" w:rsidP="00036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CD4"/>
    <w:rsid w:val="00014757"/>
    <w:rsid w:val="00036D67"/>
    <w:rsid w:val="000D0FE6"/>
    <w:rsid w:val="000D3E2D"/>
    <w:rsid w:val="00204B99"/>
    <w:rsid w:val="00250360"/>
    <w:rsid w:val="003146AD"/>
    <w:rsid w:val="0048188B"/>
    <w:rsid w:val="00490923"/>
    <w:rsid w:val="00595ED9"/>
    <w:rsid w:val="0075314B"/>
    <w:rsid w:val="00882397"/>
    <w:rsid w:val="00897F10"/>
    <w:rsid w:val="008B3F6A"/>
    <w:rsid w:val="008B5E65"/>
    <w:rsid w:val="00916B99"/>
    <w:rsid w:val="009B5057"/>
    <w:rsid w:val="009E32F3"/>
    <w:rsid w:val="009E4CD4"/>
    <w:rsid w:val="00A345DA"/>
    <w:rsid w:val="00A62C50"/>
    <w:rsid w:val="00A746AE"/>
    <w:rsid w:val="00B025ED"/>
    <w:rsid w:val="00B531F3"/>
    <w:rsid w:val="00B81685"/>
    <w:rsid w:val="00BD145C"/>
    <w:rsid w:val="00BF3CA6"/>
    <w:rsid w:val="00D0171C"/>
    <w:rsid w:val="00D51F6E"/>
    <w:rsid w:val="00DA68C5"/>
    <w:rsid w:val="00E44CD4"/>
    <w:rsid w:val="00EA3A02"/>
    <w:rsid w:val="00F35B97"/>
    <w:rsid w:val="00F50F39"/>
    <w:rsid w:val="00FB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C70496-7AD1-4CD2-8CD8-E45FA308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6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6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D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D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adha S</cp:lastModifiedBy>
  <cp:revision>2</cp:revision>
  <dcterms:created xsi:type="dcterms:W3CDTF">2021-07-07T10:14:00Z</dcterms:created>
  <dcterms:modified xsi:type="dcterms:W3CDTF">2021-07-07T10:14:00Z</dcterms:modified>
</cp:coreProperties>
</file>